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161BF" w14:textId="77777777" w:rsidR="00AC6098" w:rsidRDefault="00AC6098" w:rsidP="00AC6098">
      <w:pPr>
        <w:ind w:left="720" w:firstLine="0"/>
      </w:pPr>
      <w:r>
        <w:rPr>
          <w:b/>
        </w:rPr>
        <w:t>Supplementary Table 2</w:t>
      </w:r>
      <w:r>
        <w:t xml:space="preserve">. Linear regression models for sociodemographic determinants of </w:t>
      </w:r>
      <w:proofErr w:type="gramStart"/>
      <w:r>
        <w:t>Post-course</w:t>
      </w:r>
      <w:proofErr w:type="gramEnd"/>
      <w:r>
        <w:t xml:space="preserve"> assessment scores</w:t>
      </w:r>
    </w:p>
    <w:sdt>
      <w:sdtPr>
        <w:tag w:val="goog_rdk_24"/>
        <w:id w:val="-103121787"/>
        <w:lock w:val="contentLocked"/>
      </w:sdtPr>
      <w:sdtContent>
        <w:tbl>
          <w:tblPr>
            <w:tblW w:w="9645" w:type="dxa"/>
            <w:tblInd w:w="758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2506"/>
            <w:gridCol w:w="3375"/>
            <w:gridCol w:w="2034"/>
            <w:gridCol w:w="1730"/>
          </w:tblGrid>
          <w:tr w:rsidR="00AC6098" w14:paraId="10316EF9" w14:textId="77777777" w:rsidTr="009671A5">
            <w:tc>
              <w:tcPr>
                <w:tcW w:w="25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98FBE05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  <w:rPr>
                    <w:b/>
                  </w:rPr>
                </w:pPr>
                <w:r>
                  <w:rPr>
                    <w:b/>
                  </w:rPr>
                  <w:t>Dependent variables</w:t>
                </w:r>
              </w:p>
            </w:tc>
            <w:tc>
              <w:tcPr>
                <w:tcW w:w="33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A79934B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  <w:rPr>
                    <w:b/>
                  </w:rPr>
                </w:pPr>
                <w:r>
                  <w:rPr>
                    <w:b/>
                  </w:rPr>
                  <w:t>Independent variables</w:t>
                </w:r>
              </w:p>
            </w:tc>
            <w:tc>
              <w:tcPr>
                <w:tcW w:w="203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14770A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  <w:rPr>
                    <w:b/>
                  </w:rPr>
                </w:pPr>
                <w:r>
                  <w:rPr>
                    <w:b/>
                  </w:rPr>
                  <w:t>Beta</w:t>
                </w:r>
              </w:p>
            </w:tc>
            <w:tc>
              <w:tcPr>
                <w:tcW w:w="173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D27AFD2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  <w:rPr>
                    <w:b/>
                  </w:rPr>
                </w:pPr>
                <w:r>
                  <w:rPr>
                    <w:b/>
                  </w:rPr>
                  <w:t>Standardized</w:t>
                </w:r>
              </w:p>
              <w:p w14:paraId="5690E86D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  <w:rPr>
                    <w:b/>
                  </w:rPr>
                </w:pPr>
                <w:r>
                  <w:rPr>
                    <w:b/>
                  </w:rPr>
                  <w:t>95% C.I.</w:t>
                </w:r>
              </w:p>
            </w:tc>
          </w:tr>
          <w:tr w:rsidR="00AC6098" w14:paraId="235AC8F9" w14:textId="77777777" w:rsidTr="009671A5">
            <w:tc>
              <w:tcPr>
                <w:tcW w:w="25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7B03F9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Health-related quality of life</w:t>
                </w:r>
              </w:p>
              <w:p w14:paraId="3154462B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  <w:rPr>
                    <w:i/>
                  </w:rPr>
                </w:pPr>
                <w:r>
                  <w:rPr>
                    <w:i/>
                  </w:rPr>
                  <w:t>(Post-course)</w:t>
                </w:r>
              </w:p>
              <w:p w14:paraId="0914A9E1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</w:p>
              <w:p w14:paraId="78C5D070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</w:p>
              <w:p w14:paraId="57DA3F43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Emotional regulation</w:t>
                </w:r>
              </w:p>
              <w:p w14:paraId="6AB9E0CD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  <w:rPr>
                    <w:i/>
                  </w:rPr>
                </w:pPr>
                <w:r>
                  <w:rPr>
                    <w:i/>
                  </w:rPr>
                  <w:t>(Post-course)</w:t>
                </w:r>
              </w:p>
              <w:p w14:paraId="77F21526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</w:p>
              <w:p w14:paraId="1D225C9A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</w:p>
              <w:p w14:paraId="4A4734EB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Well-being/ Resilience</w:t>
                </w:r>
              </w:p>
              <w:p w14:paraId="28C60552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rPr>
                    <w:i/>
                  </w:rPr>
                  <w:t>(Post-course</w:t>
                </w:r>
                <w:r>
                  <w:t>)</w:t>
                </w:r>
              </w:p>
              <w:p w14:paraId="4FC6EE7C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</w:p>
              <w:p w14:paraId="1DB7E0C4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</w:p>
              <w:p w14:paraId="32369140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Safety</w:t>
                </w:r>
              </w:p>
              <w:p w14:paraId="726F1A1D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  <w:rPr>
                    <w:i/>
                  </w:rPr>
                </w:pPr>
                <w:r>
                  <w:rPr>
                    <w:i/>
                  </w:rPr>
                  <w:t>(Post-course)</w:t>
                </w:r>
              </w:p>
            </w:tc>
            <w:tc>
              <w:tcPr>
                <w:tcW w:w="337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B49D0E2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Sex (Female = 1)</w:t>
                </w:r>
              </w:p>
              <w:p w14:paraId="49DF3BCD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Age groups</w:t>
                </w:r>
              </w:p>
              <w:p w14:paraId="14060F2D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Ethnicity (Non-Chinese = 1)</w:t>
                </w:r>
              </w:p>
              <w:p w14:paraId="4780F3CF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SEN (Yes = 1)</w:t>
                </w:r>
              </w:p>
              <w:p w14:paraId="39162A76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</w:p>
              <w:p w14:paraId="2267B7AD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Sex (Female = 1)</w:t>
                </w:r>
              </w:p>
              <w:p w14:paraId="7FFE3445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Age groups</w:t>
                </w:r>
              </w:p>
              <w:p w14:paraId="562845C2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Ethnicity (Non-Chinese = 1)</w:t>
                </w:r>
              </w:p>
              <w:p w14:paraId="620905B5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SEN (Yes = 1)</w:t>
                </w:r>
              </w:p>
              <w:p w14:paraId="0F2CCF9E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</w:p>
              <w:p w14:paraId="4525923A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Sex (Female = 1)</w:t>
                </w:r>
              </w:p>
              <w:p w14:paraId="4D678CE4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Age groups</w:t>
                </w:r>
              </w:p>
              <w:p w14:paraId="1894EE28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Ethnicity (Non-Chinese = 1)</w:t>
                </w:r>
              </w:p>
              <w:p w14:paraId="24813A84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SEN (Yes = 1)</w:t>
                </w:r>
              </w:p>
              <w:p w14:paraId="0CAEA675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</w:p>
              <w:p w14:paraId="23349B71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Sex (Female = 1)</w:t>
                </w:r>
              </w:p>
              <w:p w14:paraId="343BF5B9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Age groups</w:t>
                </w:r>
              </w:p>
              <w:p w14:paraId="7B4E9278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Ethnicity (Non-Chinese = 1)</w:t>
                </w:r>
              </w:p>
              <w:p w14:paraId="105604C0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SEN (Yes = 1)</w:t>
                </w:r>
              </w:p>
            </w:tc>
            <w:tc>
              <w:tcPr>
                <w:tcW w:w="203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00F6AB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-0.10</w:t>
                </w:r>
              </w:p>
              <w:p w14:paraId="7303CB72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-0.33</w:t>
                </w:r>
              </w:p>
              <w:p w14:paraId="73A0BFA2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0.03</w:t>
                </w:r>
              </w:p>
              <w:p w14:paraId="78E4A75A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0.04</w:t>
                </w:r>
              </w:p>
              <w:p w14:paraId="76F5317C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</w:p>
              <w:p w14:paraId="377863C0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-0.08</w:t>
                </w:r>
              </w:p>
              <w:p w14:paraId="2097806A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-0.25</w:t>
                </w:r>
              </w:p>
              <w:p w14:paraId="6F2616CE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0.09</w:t>
                </w:r>
              </w:p>
              <w:p w14:paraId="2345D4CC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0.08</w:t>
                </w:r>
              </w:p>
              <w:p w14:paraId="4901689B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</w:p>
              <w:p w14:paraId="5616DB9F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0.02</w:t>
                </w:r>
              </w:p>
              <w:p w14:paraId="45F45062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-0.36</w:t>
                </w:r>
              </w:p>
              <w:p w14:paraId="48BC8F7A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0.11</w:t>
                </w:r>
              </w:p>
              <w:p w14:paraId="04D906ED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0.03</w:t>
                </w:r>
              </w:p>
              <w:p w14:paraId="14EB7024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</w:p>
              <w:p w14:paraId="2739D7D7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-0.06</w:t>
                </w:r>
              </w:p>
              <w:p w14:paraId="711A26DF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-0.26</w:t>
                </w:r>
              </w:p>
              <w:p w14:paraId="13523C10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0.16</w:t>
                </w:r>
              </w:p>
              <w:p w14:paraId="54D6FFD0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0.05</w:t>
                </w:r>
              </w:p>
            </w:tc>
            <w:tc>
              <w:tcPr>
                <w:tcW w:w="173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20ABC6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(-0.18, -0.02)</w:t>
                </w:r>
              </w:p>
              <w:p w14:paraId="1B6AA346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(-0.42, -0.25)</w:t>
                </w:r>
              </w:p>
              <w:p w14:paraId="65066DD3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(-0.05, 0.12)</w:t>
                </w:r>
              </w:p>
              <w:p w14:paraId="42B016BD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(-0.04, 0.13)</w:t>
                </w:r>
              </w:p>
              <w:p w14:paraId="78651764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</w:p>
              <w:p w14:paraId="593F4326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(-0.16, 0.01)</w:t>
                </w:r>
              </w:p>
              <w:p w14:paraId="6AFFF154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(-0.34, -0.17)</w:t>
                </w:r>
              </w:p>
              <w:p w14:paraId="77DA0C43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(0.002, 0.17)</w:t>
                </w:r>
              </w:p>
              <w:p w14:paraId="03156426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(-0.002, 0.16)</w:t>
                </w:r>
              </w:p>
              <w:p w14:paraId="66AFB861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</w:p>
              <w:p w14:paraId="7E415261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(-0.06, 0.11)</w:t>
                </w:r>
              </w:p>
              <w:p w14:paraId="2B024EB9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(-0.44, -0.28)</w:t>
                </w:r>
              </w:p>
              <w:p w14:paraId="1292CFE0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(0.03, 0.19)</w:t>
                </w:r>
              </w:p>
              <w:p w14:paraId="253D6E7D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(-0.05, 0.11)</w:t>
                </w:r>
              </w:p>
              <w:p w14:paraId="40C46808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</w:p>
              <w:p w14:paraId="49D7E4B4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(-0.15, -0.02)</w:t>
                </w:r>
              </w:p>
              <w:p w14:paraId="7A6DB982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(-0.34, -0.17)</w:t>
                </w:r>
              </w:p>
              <w:p w14:paraId="5E72B48C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(0.08, 0.24)</w:t>
                </w:r>
              </w:p>
              <w:p w14:paraId="718556AB" w14:textId="77777777" w:rsidR="00AC6098" w:rsidRDefault="00AC6098" w:rsidP="009671A5">
                <w:pPr>
                  <w:spacing w:line="240" w:lineRule="auto"/>
                  <w:ind w:left="0" w:firstLine="0"/>
                  <w:jc w:val="left"/>
                </w:pPr>
                <w:r>
                  <w:t>(-0.03, 0.14)</w:t>
                </w:r>
              </w:p>
            </w:tc>
          </w:tr>
        </w:tbl>
      </w:sdtContent>
    </w:sdt>
    <w:p w14:paraId="6CDCACD4" w14:textId="77777777" w:rsidR="00AC6098" w:rsidRDefault="00AC6098" w:rsidP="00AC6098">
      <w:pPr>
        <w:ind w:left="720" w:firstLine="0"/>
      </w:pPr>
      <w:r>
        <w:rPr>
          <w:i/>
        </w:rPr>
        <w:t>Note</w:t>
      </w:r>
      <w:r>
        <w:t xml:space="preserve">. Dependent variables were the </w:t>
      </w:r>
      <w:proofErr w:type="gramStart"/>
      <w:r>
        <w:t>Post-course</w:t>
      </w:r>
      <w:proofErr w:type="gramEnd"/>
      <w:r>
        <w:t xml:space="preserve"> scores of the health behavioral survey. Separate linear regression models were used for each outcome measure. All independent sociodemographic variables were entered into the models simultaneously.</w:t>
      </w:r>
    </w:p>
    <w:p w14:paraId="4F2E1322" w14:textId="77777777" w:rsidR="003D7DDD" w:rsidRDefault="003D7DDD"/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098"/>
    <w:rsid w:val="003D7DDD"/>
    <w:rsid w:val="00490583"/>
    <w:rsid w:val="0090599C"/>
    <w:rsid w:val="00AC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5EEFB"/>
  <w15:chartTrackingRefBased/>
  <w15:docId w15:val="{70C99A1D-D61D-43B6-B27B-84FD7F68B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098"/>
    <w:pPr>
      <w:spacing w:after="0" w:line="260" w:lineRule="atLeast"/>
      <w:ind w:left="2608" w:firstLine="425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098"/>
    <w:pPr>
      <w:keepNext/>
      <w:keepLines/>
      <w:spacing w:before="360" w:after="80" w:line="278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098"/>
    <w:pPr>
      <w:keepNext/>
      <w:keepLines/>
      <w:spacing w:before="160" w:after="80" w:line="278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098"/>
    <w:pPr>
      <w:keepNext/>
      <w:keepLines/>
      <w:spacing w:before="160" w:after="80" w:line="278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098"/>
    <w:pPr>
      <w:keepNext/>
      <w:keepLines/>
      <w:spacing w:before="80" w:after="40" w:line="278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098"/>
    <w:pPr>
      <w:keepNext/>
      <w:keepLines/>
      <w:spacing w:before="80" w:after="40" w:line="278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098"/>
    <w:pPr>
      <w:keepNext/>
      <w:keepLines/>
      <w:spacing w:before="40" w:line="278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098"/>
    <w:pPr>
      <w:keepNext/>
      <w:keepLines/>
      <w:spacing w:before="40" w:line="278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098"/>
    <w:pPr>
      <w:keepNext/>
      <w:keepLines/>
      <w:spacing w:line="278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098"/>
    <w:pPr>
      <w:keepNext/>
      <w:keepLines/>
      <w:spacing w:line="278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0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0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0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0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0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0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0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0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0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098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60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098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60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098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60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098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60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0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0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0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04-03T10:36:00Z</dcterms:created>
  <dcterms:modified xsi:type="dcterms:W3CDTF">2025-04-03T10:37:00Z</dcterms:modified>
</cp:coreProperties>
</file>